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DCFE8" w14:textId="77777777" w:rsidR="001F12A9" w:rsidRDefault="001F12A9" w:rsidP="001F12A9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49DB1E0" w14:textId="77777777" w:rsidR="001F12A9" w:rsidRDefault="001F12A9" w:rsidP="001F12A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 wp14:anchorId="6BFF0F86" wp14:editId="33038B54">
            <wp:extent cx="6116320" cy="533971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S3_chem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DB9DC" w14:textId="77777777" w:rsidR="001F12A9" w:rsidRDefault="001F12A9" w:rsidP="001F12A9">
      <w:pPr>
        <w:jc w:val="both"/>
        <w:rPr>
          <w:rFonts w:ascii="Times New Roman" w:hAnsi="Times New Roman" w:cs="Times New Roman"/>
          <w:b/>
        </w:rPr>
      </w:pPr>
    </w:p>
    <w:p w14:paraId="41894D91" w14:textId="77777777" w:rsidR="00F95B2E" w:rsidRPr="0084506A" w:rsidRDefault="00F95B2E" w:rsidP="00F95B2E">
      <w:pPr>
        <w:jc w:val="both"/>
        <w:rPr>
          <w:rFonts w:ascii="Times New Roman" w:hAnsi="Times New Roman" w:cs="Times New Roman"/>
          <w:b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>Supplementary Table S2. Concentrations of chemicals measured in clam tissues</w:t>
      </w:r>
      <w:r w:rsidRPr="0084506A">
        <w:rPr>
          <w:rFonts w:ascii="Times New Roman" w:hAnsi="Times New Roman" w:cs="Times New Roman"/>
          <w:lang w:val="en-GB"/>
        </w:rPr>
        <w:t>. Data are given as mean values ± standard deviations (n = 5).</w:t>
      </w:r>
    </w:p>
    <w:p w14:paraId="69E0E4A6" w14:textId="77777777" w:rsidR="001F12A9" w:rsidRDefault="001F12A9"/>
    <w:sectPr w:rsidR="001F12A9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2A9"/>
    <w:rsid w:val="001F12A9"/>
    <w:rsid w:val="00350110"/>
    <w:rsid w:val="00774243"/>
    <w:rsid w:val="008C6801"/>
    <w:rsid w:val="00936FB9"/>
    <w:rsid w:val="00AA65C7"/>
    <w:rsid w:val="00CA2E3E"/>
    <w:rsid w:val="00F9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3FE2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12A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11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1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12A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11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1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ARDUCCI</dc:creator>
  <cp:lastModifiedBy>Assunta</cp:lastModifiedBy>
  <cp:revision>5</cp:revision>
  <dcterms:created xsi:type="dcterms:W3CDTF">2020-07-10T07:23:00Z</dcterms:created>
  <dcterms:modified xsi:type="dcterms:W3CDTF">2020-09-17T07:21:00Z</dcterms:modified>
</cp:coreProperties>
</file>